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04B74" w14:textId="77777777" w:rsidR="00E727E6" w:rsidRDefault="00D12880">
      <w:pPr>
        <w:spacing w:after="100" w:afterAutospacing="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bookmarkStart w:id="0" w:name="_Hlk90369009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 Information</w:t>
      </w:r>
    </w:p>
    <w:p w14:paraId="717B4AB9" w14:textId="77777777" w:rsidR="00E727E6" w:rsidRDefault="00D12880">
      <w:pPr>
        <w:spacing w:after="100" w:afterAutospacing="1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KPNB1 modulates the Machado-Joseph disease protein ataxin-3 through activation of the </w:t>
      </w:r>
      <w:r>
        <w:rPr>
          <w:rFonts w:ascii="Arial" w:eastAsiaTheme="minorEastAsia" w:hAnsi="Arial" w:cs="Arial"/>
          <w:b/>
          <w:sz w:val="24"/>
          <w:szCs w:val="24"/>
          <w:lang w:val="en-US" w:eastAsia="de-DE"/>
        </w:rPr>
        <w:t xml:space="preserve">mitochondrial protease </w:t>
      </w: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CLPP</w:t>
      </w:r>
    </w:p>
    <w:bookmarkEnd w:id="0"/>
    <w:p w14:paraId="21EE9425" w14:textId="77777777" w:rsidR="00E727E6" w:rsidRDefault="00D12880">
      <w:pPr>
        <w:shd w:val="clear" w:color="auto" w:fill="FFFFFF"/>
        <w:spacing w:after="100" w:afterAutospacing="1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Mahkameh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Abeditashi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,3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Jonasz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Jeremiasz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Weber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,4</w:t>
      </w:r>
      <w:r>
        <w:rPr>
          <w:rFonts w:ascii="Arial" w:eastAsia="Times New Roman" w:hAnsi="Arial" w:cs="Arial"/>
          <w:sz w:val="20"/>
          <w:szCs w:val="20"/>
          <w:lang w:val="en-US"/>
        </w:rPr>
        <w:t>, Priscila Pereira Sena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,3</w:t>
      </w:r>
      <w:r>
        <w:rPr>
          <w:rFonts w:ascii="Arial" w:eastAsia="Times New Roman" w:hAnsi="Arial" w:cs="Arial"/>
          <w:sz w:val="20"/>
          <w:szCs w:val="20"/>
          <w:lang w:val="en-US"/>
        </w:rPr>
        <w:t>, Ana Velic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5</w:t>
      </w:r>
      <w:r>
        <w:rPr>
          <w:rFonts w:ascii="Arial" w:eastAsia="Times New Roman" w:hAnsi="Arial" w:cs="Arial"/>
          <w:sz w:val="20"/>
          <w:szCs w:val="20"/>
          <w:lang w:val="en-US"/>
        </w:rPr>
        <w:t>, Maria Kalimeri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 xml:space="preserve">Rana Dilara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ncebacak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Eltemur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,4</w:t>
      </w:r>
      <w:r>
        <w:rPr>
          <w:rFonts w:ascii="Arial" w:eastAsia="Times New Roman" w:hAnsi="Arial" w:cs="Arial"/>
          <w:sz w:val="20"/>
          <w:szCs w:val="20"/>
          <w:lang w:val="en-US"/>
        </w:rPr>
        <w:t>, Jana Schmidt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</w:t>
      </w:r>
      <w:r>
        <w:rPr>
          <w:rFonts w:ascii="Arial" w:eastAsia="Times New Roman" w:hAnsi="Arial" w:cs="Arial"/>
          <w:sz w:val="20"/>
          <w:szCs w:val="20"/>
          <w:lang w:val="en-US"/>
        </w:rPr>
        <w:t>, Jeannette Hübener-Schmid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</w:t>
      </w:r>
      <w:r>
        <w:rPr>
          <w:rFonts w:ascii="Arial" w:eastAsia="Times New Roman" w:hAnsi="Arial" w:cs="Arial"/>
          <w:sz w:val="20"/>
          <w:szCs w:val="20"/>
          <w:lang w:val="en-US"/>
        </w:rPr>
        <w:t>, Stefan Hauser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6,7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>
        <w:rPr>
          <w:rFonts w:ascii="Arial" w:eastAsia="Times New Roman" w:hAnsi="Arial" w:cs="Arial"/>
          <w:sz w:val="20"/>
          <w:szCs w:val="20"/>
          <w:shd w:val="clear" w:color="auto" w:fill="FFFFFF"/>
          <w:lang w:val="en-US" w:eastAsia="en-GB"/>
        </w:rPr>
        <w:t>Boris Macek</w:t>
      </w:r>
      <w:r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  <w:lang w:val="en-US" w:eastAsia="en-GB"/>
        </w:rPr>
        <w:t>5</w:t>
      </w: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</w:t>
      </w:r>
      <w:r>
        <w:rPr>
          <w:rFonts w:ascii="Arial" w:eastAsia="Times New Roman" w:hAnsi="Arial" w:cs="Arial"/>
          <w:sz w:val="20"/>
          <w:szCs w:val="20"/>
          <w:lang w:val="en-US"/>
        </w:rPr>
        <w:t>Olaf Riess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</w:t>
      </w:r>
      <w:r>
        <w:rPr>
          <w:rFonts w:ascii="Arial" w:eastAsia="Times New Roman" w:hAnsi="Arial" w:cs="Arial"/>
          <w:sz w:val="20"/>
          <w:szCs w:val="20"/>
          <w:lang w:val="en-US"/>
        </w:rPr>
        <w:t>, and Thorsten Schmidt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,2*</w:t>
      </w:r>
    </w:p>
    <w:p w14:paraId="58B60982" w14:textId="77777777" w:rsidR="00E727E6" w:rsidRDefault="00D12880">
      <w:pPr>
        <w:spacing w:after="0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eastAsia="Times New Roman" w:hAnsi="Arial" w:cs="Arial"/>
          <w:sz w:val="20"/>
          <w:szCs w:val="20"/>
          <w:lang w:val="en-US"/>
        </w:rPr>
        <w:t>Institute of Medical Genetics and Applied Genomics, University of Tübingen, Tübingen 72076, Germany</w:t>
      </w:r>
    </w:p>
    <w:p w14:paraId="5A97B7A9" w14:textId="5EE9EE3D" w:rsidR="00E727E6" w:rsidRDefault="00D12880">
      <w:pPr>
        <w:spacing w:after="0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>
        <w:rPr>
          <w:rFonts w:ascii="Arial" w:eastAsia="Times New Roman" w:hAnsi="Arial" w:cs="Arial"/>
          <w:sz w:val="20"/>
          <w:szCs w:val="20"/>
          <w:lang w:val="en-US"/>
        </w:rPr>
        <w:t>Cent</w:t>
      </w:r>
      <w:r w:rsidR="00DB0D86">
        <w:rPr>
          <w:rFonts w:ascii="Arial" w:eastAsia="Times New Roman" w:hAnsi="Arial" w:cs="Arial"/>
          <w:sz w:val="20"/>
          <w:szCs w:val="20"/>
          <w:lang w:val="en-US"/>
        </w:rPr>
        <w:t>re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for Rare Diseases, University of Tübingen, Tübingen 72076, Germany</w:t>
      </w:r>
    </w:p>
    <w:p w14:paraId="096DBCC4" w14:textId="77777777" w:rsidR="00E727E6" w:rsidRDefault="00D12880">
      <w:pPr>
        <w:spacing w:after="0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3 </w:t>
      </w:r>
      <w:r>
        <w:rPr>
          <w:rFonts w:ascii="Arial" w:hAnsi="Arial" w:cs="Arial"/>
          <w:sz w:val="20"/>
          <w:szCs w:val="20"/>
          <w:lang w:val="en-US"/>
        </w:rPr>
        <w:t>Graduate Training Centre of Neuroscience</w:t>
      </w:r>
      <w:r>
        <w:rPr>
          <w:rFonts w:ascii="Arial" w:eastAsia="Times New Roman" w:hAnsi="Arial" w:cs="Arial"/>
          <w:sz w:val="20"/>
          <w:szCs w:val="20"/>
          <w:lang w:val="en-US"/>
        </w:rPr>
        <w:t>, University of Tübingen, Tübingen 72076, Germany</w:t>
      </w:r>
    </w:p>
    <w:p w14:paraId="51EF7408" w14:textId="77777777" w:rsidR="00E727E6" w:rsidRDefault="00D12880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4 </w:t>
      </w:r>
      <w:r>
        <w:rPr>
          <w:rFonts w:ascii="Arial" w:hAnsi="Arial" w:cs="Arial"/>
          <w:sz w:val="20"/>
          <w:szCs w:val="20"/>
          <w:lang w:val="en-US"/>
        </w:rPr>
        <w:t>Department of Human Genetics, Ruhr University Bochum, Bochum 44801, Germany</w:t>
      </w:r>
    </w:p>
    <w:p w14:paraId="6A434606" w14:textId="77777777" w:rsidR="00E727E6" w:rsidRDefault="00D12880">
      <w:pPr>
        <w:spacing w:after="0"/>
        <w:rPr>
          <w:rFonts w:ascii="Arial" w:eastAsia="Times New Roman" w:hAnsi="Arial" w:cs="Arial"/>
          <w:sz w:val="20"/>
          <w:szCs w:val="20"/>
          <w:shd w:val="clear" w:color="auto" w:fill="FFFFFF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  <w:lang w:val="en-US" w:eastAsia="en-GB"/>
        </w:rPr>
        <w:t xml:space="preserve">5 </w:t>
      </w:r>
      <w:r>
        <w:rPr>
          <w:rFonts w:ascii="Arial" w:eastAsia="Times New Roman" w:hAnsi="Arial" w:cs="Arial"/>
          <w:sz w:val="20"/>
          <w:szCs w:val="20"/>
          <w:shd w:val="clear" w:color="auto" w:fill="FFFFFF"/>
          <w:lang w:val="en-US" w:eastAsia="en-GB"/>
        </w:rPr>
        <w:t>Proteome Center Tübingen, University of Tübingen, Tübingen 72076, Germany</w:t>
      </w:r>
    </w:p>
    <w:p w14:paraId="31E23C55" w14:textId="77777777" w:rsidR="00E727E6" w:rsidRDefault="00D12880">
      <w:pPr>
        <w:shd w:val="clear" w:color="auto" w:fill="FFFFFF"/>
        <w:spacing w:after="0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6 </w:t>
      </w:r>
      <w:r>
        <w:rPr>
          <w:rFonts w:ascii="Arial" w:eastAsia="Times New Roman" w:hAnsi="Arial" w:cs="Arial"/>
          <w:sz w:val="20"/>
          <w:szCs w:val="20"/>
          <w:lang w:val="en-US" w:eastAsia="pt-BR"/>
        </w:rPr>
        <w:t>German Center for Neurodegenerative Diseases (DZNE), Tübingen 72076, Germany</w:t>
      </w:r>
    </w:p>
    <w:p w14:paraId="4F314EC9" w14:textId="77777777" w:rsidR="00E727E6" w:rsidRDefault="00D12880">
      <w:pPr>
        <w:shd w:val="clear" w:color="auto" w:fill="FFFFFF"/>
        <w:spacing w:after="100" w:afterAutospacing="1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pt-BR"/>
        </w:rPr>
        <w:t xml:space="preserve">7 </w:t>
      </w:r>
      <w:r>
        <w:rPr>
          <w:rFonts w:ascii="Arial" w:eastAsia="Times New Roman" w:hAnsi="Arial" w:cs="Arial"/>
          <w:sz w:val="20"/>
          <w:szCs w:val="20"/>
          <w:lang w:val="en-US" w:eastAsia="pt-BR"/>
        </w:rPr>
        <w:t xml:space="preserve">Department of Neurology and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pt-BR"/>
        </w:rPr>
        <w:t>Hertie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pt-BR"/>
        </w:rPr>
        <w:t xml:space="preserve"> Institute for Clinical Brain Research, University of Tübingen, Tübingen 72076, Germany</w:t>
      </w:r>
    </w:p>
    <w:p w14:paraId="31A860EB" w14:textId="77777777" w:rsidR="00E727E6" w:rsidRDefault="00D12880">
      <w:pPr>
        <w:spacing w:after="0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>*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>Corresponding author.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Phone: +49 7071 29 72277 </w:t>
      </w:r>
    </w:p>
    <w:p w14:paraId="239AE06E" w14:textId="77777777" w:rsidR="00E727E6" w:rsidRDefault="00D12880">
      <w:pPr>
        <w:shd w:val="clear" w:color="auto" w:fill="FFFFFF"/>
        <w:spacing w:after="100" w:afterAutospacing="1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>Email:</w:t>
      </w:r>
      <w:r>
        <w:rPr>
          <w:rFonts w:ascii="Arial" w:eastAsia="Times New Roman" w:hAnsi="Arial" w:cs="Arial"/>
          <w:sz w:val="20"/>
          <w:szCs w:val="20"/>
          <w:lang w:val="en-US"/>
        </w:rPr>
        <w:t> Thorsten.Schmidt@med.uni-tuebingen.de</w:t>
      </w:r>
    </w:p>
    <w:p w14:paraId="07A09343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63E26C4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0961F43D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0DE38322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C2A60F4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0D653EC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95E5223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281D48B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9C3AB71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1294EAD1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76010274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1FC814A1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59CC1AF6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06332B3C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740E446E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2643389" w14:textId="77777777" w:rsidR="00E727E6" w:rsidRDefault="00E727E6">
      <w:pPr>
        <w:spacing w:after="100" w:afterAutospacing="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919E71C" w14:textId="77777777" w:rsidR="00E727E6" w:rsidRDefault="00D12880">
      <w:pPr>
        <w:spacing w:after="100" w:afterAutospacing="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Supplementary Information</w:t>
      </w:r>
    </w:p>
    <w:p w14:paraId="31C3FCEE" w14:textId="77777777" w:rsidR="00E727E6" w:rsidRDefault="00E727E6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46CB158B" w14:textId="77777777" w:rsidR="00E727E6" w:rsidRDefault="00D12880">
      <w:pPr>
        <w:spacing w:after="100" w:afterAutospacing="1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6C37073" wp14:editId="62BDA03A">
            <wp:extent cx="3152775" cy="27241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66297" w14:textId="65ED2DB9" w:rsidR="00E727E6" w:rsidRDefault="00D12880">
      <w:pPr>
        <w:spacing w:before="100" w:beforeAutospacing="1" w:after="100" w:afterAutospacing="1"/>
        <w:jc w:val="both"/>
        <w:rPr>
          <w:rFonts w:ascii="Arial" w:eastAsia="Calibri" w:hAnsi="Arial" w:cs="Arial"/>
          <w:sz w:val="20"/>
          <w:szCs w:val="20"/>
          <w:lang w:val="en-US" w:eastAsia="de-DE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. S1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Reduction of both cytoplasmic and nuclear ataxin-3 in KPNB1 overexpressing cells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b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Diagrams illustrate the quantifications of nucleocytoplasmic fractionation assay. Both cytoplasmic and nuclear levels of either </w:t>
      </w:r>
      <w:r>
        <w:rPr>
          <w:rFonts w:ascii="Arial" w:hAnsi="Arial" w:cs="Arial"/>
          <w:bCs/>
          <w:sz w:val="20"/>
          <w:szCs w:val="20"/>
          <w:lang w:val="en-US"/>
        </w:rPr>
        <w:t>wild-type (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15Q) or 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polyQ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>-expanded (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148Q) ataxin-3 decrease upon KPNB1 overexpression. </w:t>
      </w:r>
      <w:r>
        <w:rPr>
          <w:rFonts w:ascii="Arial" w:hAnsi="Arial" w:cs="Arial"/>
          <w:sz w:val="20"/>
          <w:szCs w:val="20"/>
          <w:lang w:val="en-US"/>
        </w:rPr>
        <w:t xml:space="preserve">a, </w:t>
      </w:r>
      <w:r>
        <w:rPr>
          <w:rFonts w:ascii="Arial" w:hAnsi="Arial" w:cs="Arial"/>
          <w:i/>
          <w:iCs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 xml:space="preserve"> = 4, Cyt-15Q, one sampl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, </w:t>
      </w:r>
      <w:r>
        <w:rPr>
          <w:rFonts w:ascii="Arial" w:hAnsi="Arial" w:cs="Arial"/>
          <w:i/>
          <w:iCs/>
          <w:sz w:val="20"/>
          <w:szCs w:val="20"/>
          <w:lang w:val="en-US"/>
        </w:rPr>
        <w:t>p </w:t>
      </w:r>
      <w:r>
        <w:rPr>
          <w:rFonts w:ascii="Arial" w:hAnsi="Arial" w:cs="Arial"/>
          <w:sz w:val="20"/>
          <w:szCs w:val="20"/>
          <w:lang w:val="en-US"/>
        </w:rPr>
        <w:t xml:space="preserve">= 0.0003; Nuc-15Q, one sampl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-test,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p </w:t>
      </w:r>
      <w:r>
        <w:rPr>
          <w:rFonts w:ascii="Arial" w:hAnsi="Arial" w:cs="Arial"/>
          <w:sz w:val="20"/>
          <w:szCs w:val="20"/>
          <w:lang w:val="en-US"/>
        </w:rPr>
        <w:t xml:space="preserve">= 0.0012; b, </w:t>
      </w:r>
      <w:r>
        <w:rPr>
          <w:rFonts w:ascii="Arial" w:hAnsi="Arial" w:cs="Arial"/>
          <w:i/>
          <w:iCs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 xml:space="preserve"> = 4, Cyt-148Q, one sampl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, </w:t>
      </w:r>
      <w:r>
        <w:rPr>
          <w:rFonts w:ascii="Arial" w:hAnsi="Arial" w:cs="Arial"/>
          <w:i/>
          <w:iCs/>
          <w:sz w:val="20"/>
          <w:szCs w:val="20"/>
          <w:lang w:val="en-US"/>
        </w:rPr>
        <w:t>p </w:t>
      </w:r>
      <w:r>
        <w:rPr>
          <w:rFonts w:ascii="Arial" w:hAnsi="Arial" w:cs="Arial"/>
          <w:sz w:val="20"/>
          <w:szCs w:val="20"/>
          <w:lang w:val="en-US"/>
        </w:rPr>
        <w:t xml:space="preserve">= 0.0033; Nuc-148Q, one sampl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-test,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p </w:t>
      </w:r>
      <w:r>
        <w:rPr>
          <w:rFonts w:ascii="Arial" w:hAnsi="Arial" w:cs="Arial"/>
          <w:sz w:val="20"/>
          <w:szCs w:val="20"/>
          <w:lang w:val="en-US"/>
        </w:rPr>
        <w:t xml:space="preserve">= 0.0027. CTRL = empty vector; Cyt = cytoplasmic fraction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u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nuclear fraction;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 xml:space="preserve"> Rel</w:t>
      </w:r>
      <w:r w:rsidR="00422C41"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>.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 xml:space="preserve"> = relative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Arial" w:eastAsia="Calibri" w:hAnsi="Arial" w:cs="Arial"/>
          <w:sz w:val="20"/>
          <w:szCs w:val="20"/>
          <w:lang w:val="en-US" w:eastAsia="de-DE"/>
        </w:rPr>
        <w:t>Values are displayed as means ± SEM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sz w:val="20"/>
          <w:szCs w:val="20"/>
          <w:lang w:val="en-US" w:eastAsia="de-DE"/>
        </w:rPr>
        <w:t>**</w:t>
      </w:r>
      <w:r>
        <w:rPr>
          <w:rFonts w:ascii="Arial" w:eastAsia="Calibri" w:hAnsi="Arial" w:cs="Arial"/>
          <w:i/>
          <w:sz w:val="20"/>
          <w:szCs w:val="20"/>
          <w:lang w:val="en-US" w:eastAsia="de-DE"/>
        </w:rPr>
        <w:t>p </w:t>
      </w:r>
      <w:r>
        <w:rPr>
          <w:rFonts w:ascii="Arial" w:eastAsia="Calibri" w:hAnsi="Arial" w:cs="Arial"/>
          <w:sz w:val="20"/>
          <w:szCs w:val="20"/>
          <w:lang w:val="en-US" w:eastAsia="de-DE"/>
        </w:rPr>
        <w:t>≤ 0.01; ***</w:t>
      </w:r>
      <w:r>
        <w:rPr>
          <w:rFonts w:ascii="Arial" w:eastAsia="Calibri" w:hAnsi="Arial" w:cs="Arial"/>
          <w:i/>
          <w:sz w:val="20"/>
          <w:szCs w:val="20"/>
          <w:lang w:val="en-US" w:eastAsia="de-DE"/>
        </w:rPr>
        <w:t>p </w:t>
      </w:r>
      <w:r>
        <w:rPr>
          <w:rFonts w:ascii="Arial" w:eastAsia="Calibri" w:hAnsi="Arial" w:cs="Arial"/>
          <w:sz w:val="20"/>
          <w:szCs w:val="20"/>
          <w:lang w:val="en-US" w:eastAsia="de-DE"/>
        </w:rPr>
        <w:t>≤ 0.001.</w:t>
      </w:r>
    </w:p>
    <w:p w14:paraId="280126AE" w14:textId="77777777" w:rsidR="00E727E6" w:rsidRDefault="00E727E6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14:paraId="4F35A35F" w14:textId="77777777" w:rsidR="00E727E6" w:rsidRDefault="00E727E6">
      <w:pPr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57C95C43" w14:textId="77777777" w:rsidR="00E727E6" w:rsidRDefault="00E727E6">
      <w:pPr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62E54DA1" w14:textId="77777777" w:rsidR="00E727E6" w:rsidRDefault="00E727E6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1E00AC8" w14:textId="77777777" w:rsidR="00E727E6" w:rsidRDefault="00E727E6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B0A66B5" w14:textId="77777777" w:rsidR="00E727E6" w:rsidRDefault="00E727E6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913159B" w14:textId="77777777" w:rsidR="00E727E6" w:rsidRDefault="00E727E6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C30ABB5" w14:textId="77777777" w:rsidR="00E727E6" w:rsidRDefault="00E727E6">
      <w:pPr>
        <w:rPr>
          <w:rFonts w:ascii="Arial" w:hAnsi="Arial" w:cs="Arial"/>
          <w:lang w:val="en-US"/>
        </w:rPr>
      </w:pPr>
    </w:p>
    <w:p w14:paraId="623814C5" w14:textId="77777777" w:rsidR="00E727E6" w:rsidRDefault="00E727E6">
      <w:pPr>
        <w:rPr>
          <w:rFonts w:ascii="Arial" w:hAnsi="Arial" w:cs="Arial"/>
          <w:lang w:val="en-US"/>
        </w:rPr>
      </w:pPr>
    </w:p>
    <w:p w14:paraId="1C81B77D" w14:textId="77777777" w:rsidR="00E727E6" w:rsidRDefault="00E727E6">
      <w:pPr>
        <w:rPr>
          <w:rFonts w:ascii="Arial" w:hAnsi="Arial" w:cs="Arial"/>
          <w:lang w:val="en-US"/>
        </w:rPr>
      </w:pPr>
    </w:p>
    <w:p w14:paraId="3768FBCB" w14:textId="77777777" w:rsidR="00E727E6" w:rsidRDefault="00D12880">
      <w:pPr>
        <w:spacing w:after="100" w:afterAutospacing="1"/>
        <w:jc w:val="center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1FB8B09B" wp14:editId="0B5BF47E">
            <wp:extent cx="4552950" cy="30384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07C3A" w14:textId="5700119F" w:rsidR="00E727E6" w:rsidRDefault="00D12880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bookmarkStart w:id="1" w:name="_Hlk88816657"/>
      <w:r>
        <w:rPr>
          <w:rFonts w:ascii="Arial" w:hAnsi="Arial" w:cs="Arial"/>
          <w:b/>
          <w:bCs/>
          <w:sz w:val="20"/>
          <w:szCs w:val="20"/>
          <w:lang w:val="en-US"/>
        </w:rPr>
        <w:t>Fig. S2 KPNB1 knockdown does not modulate the intracellular localization of ataxin-3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eastAsia="Times New Roman" w:hAnsi="Arial" w:cs="Arial"/>
          <w:sz w:val="20"/>
          <w:szCs w:val="20"/>
          <w:lang w:val="en-US"/>
        </w:rPr>
        <w:t>,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b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Nucleocytoplasmic fractionation assay indicates an increase of both cytoplasmic and nuclear </w:t>
      </w:r>
      <w:r>
        <w:rPr>
          <w:rFonts w:ascii="Arial" w:hAnsi="Arial" w:cs="Arial"/>
          <w:bCs/>
          <w:sz w:val="20"/>
          <w:szCs w:val="20"/>
          <w:lang w:val="en-US"/>
        </w:rPr>
        <w:t>wild-type (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15Q) and 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polyQ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>-expanded (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148Q) ataxin-3 upon KPNB1 knockdown. However, no alteration was observed in the subcellular localization of ataxin-3. </w:t>
      </w:r>
      <w:r>
        <w:rPr>
          <w:rFonts w:ascii="Arial" w:eastAsia="Times New Roman" w:hAnsi="Arial" w:cs="Arial"/>
          <w:i/>
          <w:iCs/>
          <w:sz w:val="20"/>
          <w:szCs w:val="20"/>
          <w:lang w:val="en-US"/>
        </w:rPr>
        <w:t>ATXN3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KO HEK</w:t>
      </w:r>
      <w:r w:rsidR="00422C41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293T cells were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cotransfected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with either 15Q or 148Q ataxin-3, and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esiKPNB1 or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de-DE"/>
        </w:rPr>
        <w:t>esiLUC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s control</w:t>
      </w:r>
      <w:r>
        <w:rPr>
          <w:rFonts w:ascii="Arial" w:eastAsia="Times New Roman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>72 h post-transfection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nucleocytoplasmic fractionation assay was performed and followed by western blot analysis. </w:t>
      </w:r>
      <w:r>
        <w:rPr>
          <w:rFonts w:ascii="Arial" w:hAnsi="Arial" w:cs="Arial"/>
          <w:sz w:val="20"/>
          <w:szCs w:val="20"/>
          <w:lang w:val="en-US"/>
        </w:rPr>
        <w:t xml:space="preserve">The diagrams illustrate the ratio of nuclear and cytoplasmic ataxin-3 as percentage.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GAPDH and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lamin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A/C were applied as cytoplasmic and nuclear loading controls, respectively. a, </w:t>
      </w:r>
      <w:r>
        <w:rPr>
          <w:rFonts w:ascii="Arial" w:eastAsia="Times New Roman" w:hAnsi="Arial" w:cs="Arial"/>
          <w:i/>
          <w:iCs/>
          <w:sz w:val="20"/>
          <w:szCs w:val="20"/>
          <w:lang w:val="en-US"/>
        </w:rPr>
        <w:t>n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= 4,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Cyt</w:t>
      </w:r>
      <w:bookmarkStart w:id="2" w:name="_Hlk95917273"/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>/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Nuc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unpaired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t</w:t>
      </w:r>
      <w:r>
        <w:rPr>
          <w:rFonts w:ascii="Arial" w:hAnsi="Arial" w:cs="Arial"/>
          <w:sz w:val="20"/>
          <w:szCs w:val="20"/>
          <w:lang w:val="en-US"/>
        </w:rPr>
        <w:t xml:space="preserve">-test, </w:t>
      </w:r>
      <w:r>
        <w:rPr>
          <w:rFonts w:ascii="Arial" w:hAnsi="Arial" w:cs="Arial"/>
          <w:i/>
          <w:iCs/>
          <w:sz w:val="20"/>
          <w:szCs w:val="20"/>
          <w:lang w:val="en-US"/>
        </w:rPr>
        <w:t>p </w:t>
      </w:r>
      <w:r>
        <w:rPr>
          <w:rFonts w:ascii="Arial" w:hAnsi="Arial" w:cs="Arial"/>
          <w:sz w:val="20"/>
          <w:szCs w:val="20"/>
          <w:lang w:val="en-US"/>
        </w:rPr>
        <w:t>= </w:t>
      </w:r>
      <w:bookmarkEnd w:id="2"/>
      <w:r>
        <w:rPr>
          <w:rFonts w:ascii="Arial" w:hAnsi="Arial" w:cs="Arial"/>
          <w:sz w:val="20"/>
          <w:szCs w:val="20"/>
          <w:lang w:val="en-US"/>
        </w:rPr>
        <w:t xml:space="preserve">0.6901;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b, </w:t>
      </w:r>
      <w:r>
        <w:rPr>
          <w:rFonts w:ascii="Arial" w:eastAsia="Times New Roman" w:hAnsi="Arial" w:cs="Arial"/>
          <w:i/>
          <w:iCs/>
          <w:sz w:val="20"/>
          <w:szCs w:val="20"/>
          <w:lang w:val="en-US"/>
        </w:rPr>
        <w:t>n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= 4, 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Cyt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>/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Nuc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unpaired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t</w:t>
      </w:r>
      <w:r>
        <w:rPr>
          <w:rFonts w:ascii="Arial" w:hAnsi="Arial" w:cs="Arial"/>
          <w:sz w:val="20"/>
          <w:szCs w:val="20"/>
          <w:lang w:val="en-US"/>
        </w:rPr>
        <w:t xml:space="preserve">-test, </w:t>
      </w:r>
      <w:r>
        <w:rPr>
          <w:rFonts w:ascii="Arial" w:hAnsi="Arial" w:cs="Arial"/>
          <w:i/>
          <w:iCs/>
          <w:sz w:val="20"/>
          <w:szCs w:val="20"/>
          <w:lang w:val="en-US"/>
        </w:rPr>
        <w:t>p </w:t>
      </w:r>
      <w:r>
        <w:rPr>
          <w:rFonts w:ascii="Arial" w:hAnsi="Arial" w:cs="Arial"/>
          <w:sz w:val="20"/>
          <w:szCs w:val="20"/>
          <w:lang w:val="en-US"/>
        </w:rPr>
        <w:t>= 0.2029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Cyt = cytoplasmic fraction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u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nuclear fraction. Values are displayed as means ± SEM. ns = not significant.</w:t>
      </w:r>
      <w:bookmarkEnd w:id="1"/>
    </w:p>
    <w:p w14:paraId="2EFAA2F9" w14:textId="77777777" w:rsidR="00E727E6" w:rsidRDefault="00E727E6">
      <w:pPr>
        <w:rPr>
          <w:rFonts w:ascii="Arial" w:hAnsi="Arial" w:cs="Arial"/>
          <w:lang w:val="en-US"/>
        </w:rPr>
      </w:pPr>
    </w:p>
    <w:p w14:paraId="604B057E" w14:textId="77777777" w:rsidR="00E727E6" w:rsidRDefault="00E727E6">
      <w:pPr>
        <w:rPr>
          <w:rFonts w:ascii="Arial" w:hAnsi="Arial" w:cs="Arial"/>
          <w:lang w:val="en-US"/>
        </w:rPr>
      </w:pPr>
    </w:p>
    <w:p w14:paraId="391EA736" w14:textId="77777777" w:rsidR="00E727E6" w:rsidRDefault="00E727E6">
      <w:pPr>
        <w:rPr>
          <w:rFonts w:ascii="Arial" w:hAnsi="Arial" w:cs="Arial"/>
          <w:lang w:val="en-US"/>
        </w:rPr>
      </w:pPr>
    </w:p>
    <w:p w14:paraId="6801A6CB" w14:textId="77777777" w:rsidR="00E727E6" w:rsidRDefault="00E727E6">
      <w:pPr>
        <w:rPr>
          <w:rFonts w:ascii="Arial" w:hAnsi="Arial" w:cs="Arial"/>
          <w:lang w:val="en-US"/>
        </w:rPr>
      </w:pPr>
    </w:p>
    <w:p w14:paraId="2268B455" w14:textId="77777777" w:rsidR="00E727E6" w:rsidRDefault="00E727E6">
      <w:pPr>
        <w:rPr>
          <w:rFonts w:ascii="Arial" w:hAnsi="Arial" w:cs="Arial"/>
          <w:lang w:val="en-US"/>
        </w:rPr>
      </w:pPr>
    </w:p>
    <w:p w14:paraId="25DADAA7" w14:textId="77777777" w:rsidR="00E727E6" w:rsidRDefault="00E727E6">
      <w:pPr>
        <w:rPr>
          <w:rFonts w:ascii="Arial" w:hAnsi="Arial" w:cs="Arial"/>
          <w:lang w:val="en-US"/>
        </w:rPr>
      </w:pPr>
    </w:p>
    <w:p w14:paraId="5802EDDE" w14:textId="77777777" w:rsidR="00E727E6" w:rsidRDefault="00E727E6">
      <w:pPr>
        <w:rPr>
          <w:rFonts w:ascii="Arial" w:hAnsi="Arial" w:cs="Arial"/>
          <w:lang w:val="en-US"/>
        </w:rPr>
      </w:pPr>
    </w:p>
    <w:p w14:paraId="036C3625" w14:textId="77777777" w:rsidR="00E727E6" w:rsidRDefault="00E727E6">
      <w:pPr>
        <w:rPr>
          <w:rFonts w:ascii="Arial" w:hAnsi="Arial" w:cs="Arial"/>
          <w:lang w:val="en-US"/>
        </w:rPr>
      </w:pPr>
    </w:p>
    <w:p w14:paraId="6965CA68" w14:textId="77777777" w:rsidR="00E727E6" w:rsidRDefault="00D12880">
      <w:pPr>
        <w:spacing w:after="100" w:afterAutospacing="1"/>
        <w:jc w:val="center"/>
        <w:rPr>
          <w:rFonts w:ascii="Arial" w:hAnsi="Arial" w:cs="Arial"/>
          <w:b/>
          <w:color w:val="000000" w:themeColor="text1"/>
          <w:lang w:val="en-US"/>
        </w:rPr>
      </w:pPr>
      <w:r>
        <w:rPr>
          <w:noProof/>
        </w:rPr>
        <w:lastRenderedPageBreak/>
        <w:drawing>
          <wp:inline distT="0" distB="0" distL="0" distR="0" wp14:anchorId="61BF3281" wp14:editId="7F01698F">
            <wp:extent cx="4895850" cy="37433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2F4FE" w14:textId="732F6DE1" w:rsidR="00E727E6" w:rsidRDefault="00D12880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. S3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Decrease of ataxin-3 protein levels </w:t>
      </w:r>
      <w:r>
        <w:rPr>
          <w:rFonts w:ascii="Arial" w:hAnsi="Arial" w:cs="Arial"/>
          <w:b/>
          <w:sz w:val="20"/>
          <w:szCs w:val="20"/>
          <w:lang w:val="en-US"/>
        </w:rPr>
        <w:t>upon KPNB1 overexpression is time-dependent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b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5Q or 148Q ataxin-3 overexpressing HEK</w:t>
      </w:r>
      <w:r w:rsidR="00422C4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293T cells were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cotransfected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either KPNB1 or empty vectors for different durations (24</w:t>
      </w:r>
      <w:r w:rsidR="00D1275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, 48</w:t>
      </w:r>
      <w:r w:rsidR="00D1275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, and 72 h). Western blot analysis shows that the reduction of both 15Q and 148Q ataxin-3 protein levels is promoted by increasing the time of KPNB1 overexpression and it becomes more obvious 72 h post-transfection. Furthermore, accumulation of ataxin-3 fragments is apparent after 72 h KPNB1 overexpression compared with 24</w:t>
      </w:r>
      <w:r w:rsidR="0027061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48 h. Black arrowheads indicate ataxin-3 fragments. Ataxin-3 was detected by 1H9 and C-terminal antibodies. GAPDH was used as loading control. a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3, one sample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test,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24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7083;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48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1225;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72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0229; b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3, one sample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test,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24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7608;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48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0065; CTRL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v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(72 h),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 0.0005. CTRL = empty vector;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fl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full-length;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frg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fragment; C-term = C-terminal; 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>Rel</w:t>
      </w:r>
      <w:r w:rsidR="00422C41"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>.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 xml:space="preserve"> = relativ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 Values are displayed as means ± SEM. ns = not significant; *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≤ 0.05; **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≤ 0.01; ***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≤ 0.001.</w:t>
      </w:r>
    </w:p>
    <w:p w14:paraId="4F4D5564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4D1C21B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E1076E0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8AD4CE3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B6B6E50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373E8B4" w14:textId="77777777" w:rsidR="00E727E6" w:rsidRDefault="00D12880">
      <w:pPr>
        <w:spacing w:after="100" w:afterAutospacing="1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743B85F6" wp14:editId="2A8F27AD">
            <wp:extent cx="1247775" cy="1428750"/>
            <wp:effectExtent l="0" t="0" r="952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2FBC2" w14:textId="2D6EC961" w:rsidR="00E727E6" w:rsidRDefault="00D12880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. S4 Reduction of KPNB1 protein levels using esiKPNB1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PNB1 knockdown using esiKPNB1 indicates a 32% effectiveness in lowering protein levels compared with control (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esiLUC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. </w:t>
      </w:r>
      <w:r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/>
        </w:rPr>
        <w:t>n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= 4, one sample </w:t>
      </w:r>
      <w:r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/>
        </w:rPr>
        <w:t>t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-test, </w:t>
      </w:r>
      <w:r>
        <w:rPr>
          <w:rFonts w:ascii="Arial" w:eastAsia="Times New Roman" w:hAnsi="Arial" w:cs="Arial"/>
          <w:bCs/>
          <w:i/>
          <w:iCs/>
          <w:color w:val="000000" w:themeColor="text1"/>
          <w:sz w:val="20"/>
          <w:szCs w:val="20"/>
          <w:lang w:val="en-US"/>
        </w:rPr>
        <w:t>p 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>= 0.0023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>Rel</w:t>
      </w:r>
      <w:r w:rsidR="00422C41"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>.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 w:eastAsia="de-DE"/>
        </w:rPr>
        <w:t xml:space="preserve"> = relative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Values are displayed as means ± SEM. ***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≤ 0.001.</w:t>
      </w:r>
    </w:p>
    <w:p w14:paraId="4D712E6C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A0EC320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3604696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F80EFE3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07FB9FF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F0F4001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717546E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50EF9A6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A8C082F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922B35D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347CAC8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3B25E3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C293707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30DEEA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1E4628B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1A5366E" w14:textId="77777777" w:rsidR="00E727E6" w:rsidRDefault="00D12880">
      <w:pPr>
        <w:spacing w:before="100" w:beforeAutospacing="1" w:after="100" w:afterAutospacing="1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50F1F4AF" wp14:editId="6D44B96F">
            <wp:extent cx="3305175" cy="2247900"/>
            <wp:effectExtent l="0" t="0" r="952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5DBD2" w14:textId="049C8A79" w:rsidR="00E727E6" w:rsidRDefault="00D12880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. S5 KPNB1 overexpression does not affect autophagy.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Western blot analysis demonstrates </w:t>
      </w:r>
      <w:r>
        <w:rPr>
          <w:rFonts w:ascii="Arial" w:hAnsi="Arial" w:cs="Arial"/>
          <w:sz w:val="20"/>
          <w:szCs w:val="20"/>
          <w:lang w:val="en-US"/>
        </w:rPr>
        <w:t>no alteration in the levels of autophagic markers, p62 and LC3B-II, upon KPNB1 overexpression.</w:t>
      </w:r>
      <w:bookmarkStart w:id="3" w:name="_Hlk90387336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ATXN3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O HEK</w:t>
      </w:r>
      <w:r w:rsidR="00422C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293T cells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de-DE"/>
        </w:rPr>
        <w:t>cotransfected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with 15Q ataxin-3 </w:t>
      </w:r>
      <w:r>
        <w:rPr>
          <w:rFonts w:ascii="Arial" w:hAnsi="Arial" w:cs="Arial"/>
          <w:sz w:val="20"/>
          <w:szCs w:val="20"/>
          <w:lang w:val="en-US"/>
        </w:rPr>
        <w:t xml:space="preserve">and KPNB1 or empty vectors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were incubated with </w:t>
      </w:r>
      <w:r>
        <w:rPr>
          <w:rFonts w:ascii="Arial" w:hAnsi="Arial" w:cs="Arial"/>
          <w:sz w:val="20"/>
          <w:szCs w:val="20"/>
          <w:lang w:val="en-US"/>
        </w:rPr>
        <w:t xml:space="preserve">50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utophagy inhibitor bafilomycin A1 or DMSO for 16 h prior to harvesting. The diagrams illustrate p62 and LC3B-II protein levels in bafilomycin A1 treated cells. GAPDH was applied as loading control.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 </w:t>
      </w:r>
      <w:r>
        <w:rPr>
          <w:rFonts w:ascii="Arial" w:eastAsia="Calibri" w:hAnsi="Arial" w:cs="Arial"/>
          <w:i/>
          <w:iCs/>
          <w:sz w:val="20"/>
          <w:szCs w:val="20"/>
          <w:lang w:val="en-US" w:eastAsia="de-DE"/>
        </w:rPr>
        <w:t>n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 = 5, p62,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one sample </w:t>
      </w:r>
      <w:r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t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-test</w:t>
      </w:r>
      <w:r>
        <w:rPr>
          <w:rFonts w:ascii="Arial" w:eastAsia="Calibri" w:hAnsi="Arial" w:cs="Arial"/>
          <w:sz w:val="20"/>
          <w:szCs w:val="20"/>
          <w:lang w:val="en-US" w:eastAsia="de-DE"/>
        </w:rPr>
        <w:t>,</w:t>
      </w:r>
      <w:r>
        <w:rPr>
          <w:rFonts w:ascii="Arial" w:eastAsia="Calibri" w:hAnsi="Arial" w:cs="Arial"/>
          <w:i/>
          <w:iCs/>
          <w:sz w:val="20"/>
          <w:szCs w:val="20"/>
          <w:lang w:val="en-US" w:eastAsia="de-DE"/>
        </w:rPr>
        <w:t xml:space="preserve"> p 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= 0.5239; LC3B-II,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one sample </w:t>
      </w:r>
      <w:r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t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-test</w:t>
      </w:r>
      <w:r>
        <w:rPr>
          <w:rFonts w:ascii="Arial" w:eastAsia="Calibri" w:hAnsi="Arial" w:cs="Arial"/>
          <w:sz w:val="20"/>
          <w:szCs w:val="20"/>
          <w:lang w:val="en-US" w:eastAsia="de-DE"/>
        </w:rPr>
        <w:t>,</w:t>
      </w:r>
      <w:r>
        <w:rPr>
          <w:rFonts w:ascii="Arial" w:eastAsia="Calibri" w:hAnsi="Arial" w:cs="Arial"/>
          <w:i/>
          <w:iCs/>
          <w:sz w:val="20"/>
          <w:szCs w:val="20"/>
          <w:lang w:val="en-US" w:eastAsia="de-DE"/>
        </w:rPr>
        <w:t xml:space="preserve"> p </w:t>
      </w:r>
      <w:r>
        <w:rPr>
          <w:rFonts w:ascii="Arial" w:eastAsia="Calibri" w:hAnsi="Arial" w:cs="Arial"/>
          <w:sz w:val="20"/>
          <w:szCs w:val="20"/>
          <w:lang w:val="en-US" w:eastAsia="de-DE"/>
        </w:rPr>
        <w:t>= 0.</w:t>
      </w:r>
      <w:bookmarkEnd w:id="3"/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6233. </w:t>
      </w:r>
      <w:r>
        <w:rPr>
          <w:rFonts w:ascii="Arial" w:hAnsi="Arial" w:cs="Arial"/>
          <w:sz w:val="20"/>
          <w:szCs w:val="20"/>
          <w:lang w:val="en-US"/>
        </w:rPr>
        <w:t xml:space="preserve">CTRL = empty vector; BafA1 = bafilomycin A1; </w:t>
      </w:r>
      <w:r>
        <w:rPr>
          <w:rFonts w:ascii="Arial" w:eastAsia="Calibri" w:hAnsi="Arial" w:cs="Arial"/>
          <w:sz w:val="20"/>
          <w:szCs w:val="20"/>
          <w:lang w:val="en-US" w:eastAsia="de-DE"/>
        </w:rPr>
        <w:t>Rel</w:t>
      </w:r>
      <w:r w:rsidR="00422C41">
        <w:rPr>
          <w:rFonts w:ascii="Arial" w:eastAsia="Calibri" w:hAnsi="Arial" w:cs="Arial"/>
          <w:sz w:val="20"/>
          <w:szCs w:val="20"/>
          <w:lang w:val="en-US" w:eastAsia="de-DE"/>
        </w:rPr>
        <w:t>.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 = relative</w:t>
      </w:r>
      <w:r>
        <w:rPr>
          <w:rFonts w:ascii="Arial" w:hAnsi="Arial" w:cs="Arial"/>
          <w:sz w:val="20"/>
          <w:szCs w:val="20"/>
          <w:lang w:val="en-US"/>
        </w:rPr>
        <w:t>. Values are displayed as means ± SEM. ns = not significant.</w:t>
      </w:r>
    </w:p>
    <w:p w14:paraId="796EFA87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318DF4D2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2DF5E5CC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4D7D7DDA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6251FD9E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7E7B860A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63D22032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0F2A1408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5C4F1FAA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627EB5C4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32100775" w14:textId="77777777" w:rsidR="00E727E6" w:rsidRDefault="00E727E6">
      <w:pPr>
        <w:spacing w:before="100" w:beforeAutospacing="1" w:after="100" w:afterAutospacing="1"/>
        <w:jc w:val="both"/>
        <w:rPr>
          <w:rFonts w:ascii="Arial" w:hAnsi="Arial" w:cs="Arial"/>
          <w:sz w:val="20"/>
          <w:szCs w:val="20"/>
          <w:lang w:val="en-US"/>
        </w:rPr>
      </w:pPr>
    </w:p>
    <w:p w14:paraId="2BFAD285" w14:textId="77777777" w:rsidR="00E727E6" w:rsidRDefault="00E727E6">
      <w:pPr>
        <w:spacing w:before="100" w:beforeAutospacing="1" w:after="100" w:afterAutospacing="1"/>
        <w:jc w:val="both"/>
        <w:rPr>
          <w:rFonts w:ascii="Arial" w:eastAsia="Calibri" w:hAnsi="Arial" w:cs="Arial"/>
          <w:sz w:val="20"/>
          <w:szCs w:val="20"/>
          <w:lang w:val="en-US" w:eastAsia="de-DE"/>
        </w:rPr>
      </w:pPr>
    </w:p>
    <w:p w14:paraId="506B08F0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542CA1C" w14:textId="77777777" w:rsidR="00E727E6" w:rsidRDefault="00E727E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E5075BA" w14:textId="77777777" w:rsidR="00E727E6" w:rsidRDefault="00D12880">
      <w:pPr>
        <w:spacing w:after="100" w:afterAutospacing="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S1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abel-free quantitative proteomics indicated 15 common proteins between wild-type (15Q) an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polyQ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expanded (148Q) ataxin-3 expressing cells which were significantly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upregulated or downregulated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upon KPNB1 overexpression. FC = fold-change.</w:t>
      </w:r>
    </w:p>
    <w:tbl>
      <w:tblPr>
        <w:tblW w:w="9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134"/>
        <w:gridCol w:w="1417"/>
        <w:gridCol w:w="851"/>
        <w:gridCol w:w="1417"/>
        <w:gridCol w:w="833"/>
      </w:tblGrid>
      <w:tr w:rsidR="00E727E6" w14:paraId="184AB3BC" w14:textId="77777777">
        <w:trPr>
          <w:trHeight w:val="315"/>
        </w:trPr>
        <w:tc>
          <w:tcPr>
            <w:tcW w:w="368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4D71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BEF8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Ge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FE8C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 xml:space="preserve">10 </w:t>
            </w: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FB28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ED25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 xml:space="preserve">10 </w:t>
            </w: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8672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FC</w:t>
            </w:r>
          </w:p>
        </w:tc>
      </w:tr>
      <w:tr w:rsidR="00E727E6" w14:paraId="60EFAE1C" w14:textId="77777777">
        <w:trPr>
          <w:trHeight w:val="300"/>
        </w:trPr>
        <w:tc>
          <w:tcPr>
            <w:tcW w:w="368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F17E" w14:textId="77777777" w:rsidR="00E727E6" w:rsidRDefault="00E727E6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91B" w14:textId="77777777" w:rsidR="00E727E6" w:rsidRDefault="00E727E6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12B4" w14:textId="77777777" w:rsidR="00E727E6" w:rsidRDefault="00D12880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5Q ataxin-3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03A77" w14:textId="77777777" w:rsidR="00E727E6" w:rsidRDefault="00D12880">
            <w:pPr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48Q ataxin-3</w:t>
            </w:r>
          </w:p>
        </w:tc>
      </w:tr>
      <w:tr w:rsidR="00E727E6" w14:paraId="06B1AC57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1EE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mporti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subuni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alp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7AB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KP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DA7" w14:textId="77777777" w:rsidR="00E727E6" w:rsidRDefault="00D12880">
            <w:pPr>
              <w:spacing w:before="60" w:after="6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1.8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40A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B5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39BEC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919</w:t>
            </w:r>
          </w:p>
        </w:tc>
      </w:tr>
      <w:tr w:rsidR="00E727E6" w14:paraId="457BA5BC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45F7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Replication protein A 14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60F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RP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48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3E2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F4F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1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2D6E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511</w:t>
            </w:r>
          </w:p>
        </w:tc>
      </w:tr>
      <w:tr w:rsidR="00E727E6" w14:paraId="4F7C9E8F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FCB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Peptidyl-prolyl cis-trans isomerase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A;Peptidyl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-proly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 cis-trans isomerase A, N-terminally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processed;Peptidyl-proly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 cis-trans iso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811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P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511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369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C0A7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A83BB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933</w:t>
            </w:r>
          </w:p>
        </w:tc>
      </w:tr>
      <w:tr w:rsidR="00E727E6" w14:paraId="17751F0D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713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Filami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004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FLN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D12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96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0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C2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2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94551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163</w:t>
            </w:r>
          </w:p>
        </w:tc>
      </w:tr>
      <w:tr w:rsidR="00E727E6" w14:paraId="0CB6EA55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FB7C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Succinyl-CoA ligase [GDP-forming] subunit beta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7BA5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SUCL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A3F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A12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0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4AB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8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C25E7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858</w:t>
            </w:r>
          </w:p>
        </w:tc>
      </w:tr>
      <w:tr w:rsidR="00E727E6" w14:paraId="720E52B4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96E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spartat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--tRNA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lig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6E6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DAR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BA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DD4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1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5A4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B2670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035</w:t>
            </w:r>
          </w:p>
        </w:tc>
      </w:tr>
      <w:tr w:rsidR="00E727E6" w14:paraId="59FA3A15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030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Nuclear pore complex protein Nup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163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NUP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589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90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1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139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8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9F7F5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444</w:t>
            </w:r>
          </w:p>
        </w:tc>
      </w:tr>
      <w:tr w:rsidR="00E727E6" w14:paraId="02A9478E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DCA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3-hydroxyisobutyryl-CoA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hydrol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961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HIB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6C4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FAA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1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B04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8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C759F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885</w:t>
            </w:r>
          </w:p>
        </w:tc>
      </w:tr>
      <w:tr w:rsidR="00E727E6" w14:paraId="42BF259B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08E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Dual specificity mitogen-activated protein kinas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kin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9362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MAP2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F21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E9A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1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5E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CB6D6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988</w:t>
            </w:r>
          </w:p>
        </w:tc>
      </w:tr>
      <w:tr w:rsidR="00E727E6" w14:paraId="1E903347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A6F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socitrat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ehydrogen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[NADP],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6F8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I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F59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880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EB3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9558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143</w:t>
            </w:r>
          </w:p>
        </w:tc>
      </w:tr>
      <w:tr w:rsidR="00E727E6" w14:paraId="1023AE33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A42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Farnesy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yrophosphat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A0B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FD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308F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9B78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2F2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4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9B8CF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717</w:t>
            </w:r>
          </w:p>
        </w:tc>
      </w:tr>
      <w:tr w:rsidR="00E727E6" w14:paraId="3820924D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B91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ngiomo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6A0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AM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6D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7E51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A4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6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97600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684</w:t>
            </w:r>
          </w:p>
        </w:tc>
      </w:tr>
      <w:tr w:rsidR="00E727E6" w14:paraId="022D3092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592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Erl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6476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ERLI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D537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A5C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AEC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7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A9EDC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581</w:t>
            </w:r>
          </w:p>
        </w:tc>
      </w:tr>
      <w:tr w:rsidR="00E727E6" w14:paraId="68A8AB44" w14:textId="77777777">
        <w:trPr>
          <w:trHeight w:val="31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1EE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Lanostero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14-alpha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emeth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679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CYP5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DF3" w14:textId="77777777" w:rsidR="00E727E6" w:rsidRDefault="00D12880">
            <w:pPr>
              <w:spacing w:before="60" w:after="6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1.3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ED8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8DD2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2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739A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569</w:t>
            </w:r>
          </w:p>
        </w:tc>
      </w:tr>
      <w:tr w:rsidR="00E727E6" w14:paraId="584D1F88" w14:textId="77777777">
        <w:trPr>
          <w:trHeight w:val="315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451E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rotein FAM98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B94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FAM98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1C5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1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DE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33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DF8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785</w:t>
            </w:r>
          </w:p>
        </w:tc>
        <w:tc>
          <w:tcPr>
            <w:tcW w:w="8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51AC56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4639</w:t>
            </w:r>
          </w:p>
        </w:tc>
      </w:tr>
    </w:tbl>
    <w:p w14:paraId="21BF7868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97AE108" w14:textId="77777777" w:rsidR="00E727E6" w:rsidRDefault="00E727E6">
      <w:pPr>
        <w:spacing w:after="100" w:afterAutospacing="1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A17D30A" w14:textId="77777777" w:rsidR="00E727E6" w:rsidRDefault="00E727E6">
      <w:pPr>
        <w:spacing w:after="100" w:afterAutospacing="1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F07E606" w14:textId="77777777" w:rsidR="00E727E6" w:rsidRDefault="00E727E6">
      <w:pPr>
        <w:spacing w:after="100" w:afterAutospacing="1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D104147" w14:textId="77777777" w:rsidR="00E727E6" w:rsidRDefault="00E727E6">
      <w:pPr>
        <w:spacing w:after="100" w:afterAutospacing="1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3A53D79" w14:textId="77777777" w:rsidR="00E727E6" w:rsidRDefault="00E727E6">
      <w:pPr>
        <w:spacing w:after="100" w:afterAutospacing="1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5342E64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DE4674D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E5BDEEC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583D76E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DEC6CAD" w14:textId="77777777" w:rsidR="00E727E6" w:rsidRDefault="00E727E6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2122142" w14:textId="77777777" w:rsidR="00E727E6" w:rsidRDefault="00D12880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S2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Ingenuity Pathway Analysis (IPA) predicted activation of the mitochondrial protease CLPP upon KPNB1 overexpression, as proteins which are associated with the activation of CLPP were downregulated significantly. FC = fold-change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276"/>
        <w:gridCol w:w="1559"/>
        <w:gridCol w:w="1276"/>
      </w:tblGrid>
      <w:tr w:rsidR="00E727E6" w14:paraId="0F3D2B24" w14:textId="77777777">
        <w:trPr>
          <w:trHeight w:val="315"/>
        </w:trPr>
        <w:tc>
          <w:tcPr>
            <w:tcW w:w="52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B6EC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3C53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Ge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05A8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 xml:space="preserve">10 </w:t>
            </w: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DF23" w14:textId="77777777" w:rsidR="00E727E6" w:rsidRDefault="00D1288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Lo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FC</w:t>
            </w:r>
          </w:p>
        </w:tc>
      </w:tr>
      <w:tr w:rsidR="00E727E6" w14:paraId="7B65F35F" w14:textId="77777777">
        <w:trPr>
          <w:trHeight w:val="300"/>
        </w:trPr>
        <w:tc>
          <w:tcPr>
            <w:tcW w:w="524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D6F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1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mponent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bunit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pha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EE7E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DHA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4970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41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93C96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333</w:t>
            </w:r>
          </w:p>
        </w:tc>
      </w:tr>
      <w:tr w:rsidR="00E727E6" w14:paraId="005DE00F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C2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socitr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NADP]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25D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B57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AF5A0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090</w:t>
            </w:r>
          </w:p>
        </w:tc>
      </w:tr>
      <w:tr w:rsidR="00E727E6" w14:paraId="2A107234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657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um-chain specific acyl-CoA dehydrogenase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57F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CA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2B7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F4755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022</w:t>
            </w:r>
          </w:p>
        </w:tc>
      </w:tr>
      <w:tr w:rsidR="00E727E6" w14:paraId="313B0BD7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510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dehyd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E4A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LD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0CD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E3319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2008</w:t>
            </w:r>
          </w:p>
        </w:tc>
      </w:tr>
      <w:tr w:rsidR="00E727E6" w14:paraId="2FE3C790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511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hydrolipoyllysin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-residu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ccinyltransfer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omponent of 2-oxoglutarate dehydrogenase complex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FE7A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L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4DE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FDB7B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863</w:t>
            </w:r>
          </w:p>
        </w:tc>
      </w:tr>
      <w:tr w:rsidR="00E727E6" w14:paraId="4B8F3923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CE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ccin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non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lavoprotein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bunit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985F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D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606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AFB81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838</w:t>
            </w:r>
          </w:p>
        </w:tc>
      </w:tr>
      <w:tr w:rsidR="00E727E6" w14:paraId="7B4E5A4D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32C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,4-dienoyl-CoA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88F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EC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D2B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8AE95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742</w:t>
            </w:r>
          </w:p>
        </w:tc>
      </w:tr>
      <w:tr w:rsidR="00E727E6" w14:paraId="08AD3AE0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374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conit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ydrat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6C5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C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6528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69775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522</w:t>
            </w:r>
          </w:p>
        </w:tc>
      </w:tr>
      <w:tr w:rsidR="00E727E6" w14:paraId="536BBF8F" w14:textId="77777777">
        <w:trPr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4EE8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-oxoglutarate/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l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arrie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893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LC25A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7A1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6085E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324</w:t>
            </w:r>
          </w:p>
        </w:tc>
      </w:tr>
      <w:tr w:rsidR="00E727E6" w14:paraId="238D82BB" w14:textId="77777777">
        <w:trPr>
          <w:trHeight w:val="300"/>
        </w:trPr>
        <w:tc>
          <w:tcPr>
            <w:tcW w:w="52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0BD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1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mponent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ubunit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ta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32A" w14:textId="77777777" w:rsidR="00E727E6" w:rsidRDefault="00D12880">
            <w:pPr>
              <w:spacing w:before="60" w:after="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DH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970" w14:textId="77777777" w:rsidR="00E727E6" w:rsidRDefault="00D12880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095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942CF4" w14:textId="77777777" w:rsidR="00E727E6" w:rsidRDefault="00D12880">
            <w:pPr>
              <w:spacing w:before="60" w:after="6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257</w:t>
            </w:r>
          </w:p>
        </w:tc>
      </w:tr>
    </w:tbl>
    <w:p w14:paraId="06DCFD9A" w14:textId="77777777" w:rsidR="00E727E6" w:rsidRDefault="00E727E6">
      <w:pPr>
        <w:ind w:firstLine="708"/>
        <w:rPr>
          <w:rFonts w:ascii="Arial" w:hAnsi="Arial" w:cs="Arial"/>
          <w:color w:val="000000" w:themeColor="text1"/>
          <w:lang w:val="en-US"/>
        </w:rPr>
      </w:pPr>
    </w:p>
    <w:p w14:paraId="66F9C33A" w14:textId="77777777" w:rsidR="00E727E6" w:rsidRDefault="00E727E6">
      <w:pPr>
        <w:rPr>
          <w:color w:val="000000" w:themeColor="text1"/>
        </w:rPr>
      </w:pPr>
    </w:p>
    <w:sectPr w:rsidR="00E727E6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1413A" w14:textId="77777777" w:rsidR="0027508C" w:rsidRDefault="0027508C">
      <w:pPr>
        <w:spacing w:after="0" w:line="240" w:lineRule="auto"/>
      </w:pPr>
      <w:r>
        <w:separator/>
      </w:r>
    </w:p>
  </w:endnote>
  <w:endnote w:type="continuationSeparator" w:id="0">
    <w:p w14:paraId="56CCC501" w14:textId="77777777" w:rsidR="0027508C" w:rsidRDefault="00275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35850"/>
      <w:docPartObj>
        <w:docPartGallery w:val="Page Numbers (Bottom of Page)"/>
        <w:docPartUnique/>
      </w:docPartObj>
    </w:sdtPr>
    <w:sdtEndPr/>
    <w:sdtContent>
      <w:p w14:paraId="38FD0DE1" w14:textId="77777777" w:rsidR="00E727E6" w:rsidRDefault="00D128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0A43E8" w14:textId="77777777" w:rsidR="00E727E6" w:rsidRDefault="00E72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83E89" w14:textId="77777777" w:rsidR="0027508C" w:rsidRDefault="0027508C">
      <w:pPr>
        <w:spacing w:after="0" w:line="240" w:lineRule="auto"/>
      </w:pPr>
      <w:r>
        <w:separator/>
      </w:r>
    </w:p>
  </w:footnote>
  <w:footnote w:type="continuationSeparator" w:id="0">
    <w:p w14:paraId="3B0047D2" w14:textId="77777777" w:rsidR="0027508C" w:rsidRDefault="00275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E6"/>
    <w:rsid w:val="00270614"/>
    <w:rsid w:val="0027508C"/>
    <w:rsid w:val="00422C41"/>
    <w:rsid w:val="00D12755"/>
    <w:rsid w:val="00D12880"/>
    <w:rsid w:val="00DB0D86"/>
    <w:rsid w:val="00E7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51DDB0"/>
  <w15:chartTrackingRefBased/>
  <w15:docId w15:val="{888E3455-BD9E-40BC-9C19-164046D7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21087-635F-466E-8320-70ED1323D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129</Words>
  <Characters>643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kameh Abedi Tashi</dc:creator>
  <cp:keywords/>
  <dc:description/>
  <cp:lastModifiedBy>Mahkameh Abedi</cp:lastModifiedBy>
  <cp:revision>29</cp:revision>
  <dcterms:created xsi:type="dcterms:W3CDTF">2022-04-23T06:52:00Z</dcterms:created>
  <dcterms:modified xsi:type="dcterms:W3CDTF">2022-06-14T19:18:00Z</dcterms:modified>
</cp:coreProperties>
</file>